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42F56" w14:textId="40602D35" w:rsidR="00292481" w:rsidRPr="00505D0C" w:rsidRDefault="00723270" w:rsidP="0029248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5D0C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DF4BF9" w:rsidRPr="00505D0C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05D0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292481" w:rsidRPr="00505D0C">
        <w:rPr>
          <w:rFonts w:ascii="Times New Roman" w:hAnsi="Times New Roman" w:cs="Times New Roman"/>
          <w:b/>
          <w:bCs/>
          <w:sz w:val="28"/>
          <w:szCs w:val="28"/>
        </w:rPr>
        <w:t>The sequences of siRNAs</w:t>
      </w:r>
      <w:r w:rsidRPr="00505D0C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="00A45BE8" w:rsidRPr="00505D0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A45BE8" w:rsidRPr="00505D0C">
        <w:rPr>
          <w:rFonts w:ascii="Times New Roman" w:hAnsi="Times New Roman" w:cs="Times New Roman"/>
          <w:b/>
          <w:bCs/>
          <w:sz w:val="28"/>
          <w:szCs w:val="28"/>
        </w:rPr>
        <w:t>shRNAs</w:t>
      </w:r>
      <w:proofErr w:type="spellEnd"/>
      <w:r w:rsidRPr="00505D0C">
        <w:rPr>
          <w:rFonts w:ascii="Times New Roman" w:hAnsi="Times New Roman" w:cs="Times New Roman"/>
          <w:b/>
          <w:bCs/>
          <w:sz w:val="28"/>
          <w:szCs w:val="28"/>
        </w:rPr>
        <w:t xml:space="preserve"> and primers</w:t>
      </w:r>
    </w:p>
    <w:p w14:paraId="23C47BD0" w14:textId="77777777" w:rsidR="00723270" w:rsidRPr="00505D0C" w:rsidRDefault="00723270" w:rsidP="00292481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5265"/>
        <w:gridCol w:w="5513"/>
      </w:tblGrid>
      <w:tr w:rsidR="00292481" w:rsidRPr="00464CDF" w14:paraId="577A2C6C" w14:textId="77777777" w:rsidTr="00723270">
        <w:trPr>
          <w:trHeight w:val="476"/>
          <w:jc w:val="center"/>
        </w:trPr>
        <w:tc>
          <w:tcPr>
            <w:tcW w:w="1139" w:type="pct"/>
            <w:tcBorders>
              <w:top w:val="single" w:sz="12" w:space="0" w:color="auto"/>
              <w:bottom w:val="single" w:sz="6" w:space="0" w:color="auto"/>
            </w:tcBorders>
          </w:tcPr>
          <w:p w14:paraId="3ACAD216" w14:textId="0D8EFFF8" w:rsidR="00292481" w:rsidRPr="00464CDF" w:rsidRDefault="0029248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siRNA</w:t>
            </w:r>
            <w:r w:rsidR="00723270" w:rsidRPr="00464CDF">
              <w:rPr>
                <w:rFonts w:ascii="Times New Roman" w:hAnsi="Times New Roman" w:cs="Times New Roman"/>
                <w:b/>
                <w:bCs/>
                <w:sz w:val="22"/>
              </w:rPr>
              <w:t>/Primer</w:t>
            </w:r>
          </w:p>
        </w:tc>
        <w:tc>
          <w:tcPr>
            <w:tcW w:w="1886" w:type="pct"/>
            <w:tcBorders>
              <w:top w:val="single" w:sz="12" w:space="0" w:color="auto"/>
              <w:bottom w:val="single" w:sz="6" w:space="0" w:color="auto"/>
            </w:tcBorders>
          </w:tcPr>
          <w:p w14:paraId="11EA6A24" w14:textId="13F3EA43" w:rsidR="00292481" w:rsidRPr="00464CDF" w:rsidRDefault="00292481" w:rsidP="00554D57">
            <w:pPr>
              <w:ind w:firstLineChars="300" w:firstLine="66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sense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5'-3'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1975" w:type="pct"/>
            <w:tcBorders>
              <w:top w:val="single" w:sz="12" w:space="0" w:color="auto"/>
              <w:bottom w:val="single" w:sz="6" w:space="0" w:color="auto"/>
            </w:tcBorders>
          </w:tcPr>
          <w:p w14:paraId="68F699E1" w14:textId="30DEEEC6" w:rsidR="00292481" w:rsidRPr="00464CDF" w:rsidRDefault="00292481" w:rsidP="00554D57">
            <w:pPr>
              <w:ind w:firstLineChars="300" w:firstLine="66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antisense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（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5'-3'</w:t>
            </w:r>
            <w:r w:rsidRPr="00464CDF">
              <w:rPr>
                <w:rFonts w:ascii="Times New Roman" w:hAnsi="Times New Roman" w:cs="Times New Roman"/>
                <w:b/>
                <w:bCs/>
                <w:sz w:val="22"/>
              </w:rPr>
              <w:t>）</w:t>
            </w:r>
          </w:p>
        </w:tc>
      </w:tr>
      <w:tr w:rsidR="00292481" w:rsidRPr="00464CDF" w14:paraId="3214F875" w14:textId="77777777" w:rsidTr="00723270">
        <w:trPr>
          <w:trHeight w:val="476"/>
          <w:jc w:val="center"/>
        </w:trPr>
        <w:tc>
          <w:tcPr>
            <w:tcW w:w="1139" w:type="pct"/>
            <w:tcBorders>
              <w:top w:val="single" w:sz="6" w:space="0" w:color="auto"/>
            </w:tcBorders>
          </w:tcPr>
          <w:p w14:paraId="0507035B" w14:textId="41132655" w:rsidR="00292481" w:rsidRPr="00464CDF" w:rsidRDefault="002924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4CDF">
              <w:rPr>
                <w:rFonts w:ascii="Times New Roman" w:hAnsi="Times New Roman" w:cs="Times New Roman"/>
                <w:sz w:val="22"/>
              </w:rPr>
              <w:t>si</w:t>
            </w: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NC</w:t>
            </w:r>
            <w:proofErr w:type="spellEnd"/>
          </w:p>
        </w:tc>
        <w:tc>
          <w:tcPr>
            <w:tcW w:w="1886" w:type="pct"/>
            <w:tcBorders>
              <w:top w:val="single" w:sz="6" w:space="0" w:color="auto"/>
            </w:tcBorders>
          </w:tcPr>
          <w:p w14:paraId="79185E8C" w14:textId="74BB280F" w:rsidR="00292481" w:rsidRPr="00464CDF" w:rsidRDefault="00292481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UUCUCCGAACGUGUCACGUTT</w:t>
            </w:r>
          </w:p>
        </w:tc>
        <w:tc>
          <w:tcPr>
            <w:tcW w:w="1975" w:type="pct"/>
            <w:tcBorders>
              <w:top w:val="single" w:sz="6" w:space="0" w:color="auto"/>
            </w:tcBorders>
          </w:tcPr>
          <w:p w14:paraId="36F00C4F" w14:textId="0CB45545" w:rsidR="00292481" w:rsidRPr="00464CDF" w:rsidRDefault="00292481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ACGUGACACGUUCGGAGAATT</w:t>
            </w:r>
          </w:p>
        </w:tc>
      </w:tr>
      <w:tr w:rsidR="00C56C38" w:rsidRPr="00464CDF" w14:paraId="71105064" w14:textId="77777777" w:rsidTr="00723270">
        <w:trPr>
          <w:trHeight w:val="476"/>
          <w:jc w:val="center"/>
        </w:trPr>
        <w:tc>
          <w:tcPr>
            <w:tcW w:w="1139" w:type="pct"/>
          </w:tcPr>
          <w:p w14:paraId="6E68C241" w14:textId="16B257C2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si</w:t>
            </w: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CENPM</w:t>
            </w:r>
            <w:r w:rsidRPr="00464CDF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1886" w:type="pct"/>
          </w:tcPr>
          <w:p w14:paraId="43F124EF" w14:textId="2CF96011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GGAAGGCUUUAGGGCCACCTT</w:t>
            </w:r>
          </w:p>
        </w:tc>
        <w:tc>
          <w:tcPr>
            <w:tcW w:w="1975" w:type="pct"/>
          </w:tcPr>
          <w:p w14:paraId="1522BF44" w14:textId="75E734A1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GGUGGCCCUAAAGCCUUCCTT</w:t>
            </w:r>
          </w:p>
        </w:tc>
      </w:tr>
      <w:tr w:rsidR="00C56C38" w:rsidRPr="00464CDF" w14:paraId="516D9A78" w14:textId="77777777" w:rsidTr="00723270">
        <w:trPr>
          <w:trHeight w:val="476"/>
          <w:jc w:val="center"/>
        </w:trPr>
        <w:tc>
          <w:tcPr>
            <w:tcW w:w="1139" w:type="pct"/>
          </w:tcPr>
          <w:p w14:paraId="698C7E76" w14:textId="52DD6EE3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si</w:t>
            </w: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CENPM</w:t>
            </w:r>
            <w:r w:rsidRPr="00464CDF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886" w:type="pct"/>
          </w:tcPr>
          <w:p w14:paraId="4DDC6C87" w14:textId="49AB8CC8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GAUCGUGUUUGUGGUUAAUTT</w:t>
            </w:r>
          </w:p>
        </w:tc>
        <w:tc>
          <w:tcPr>
            <w:tcW w:w="1975" w:type="pct"/>
          </w:tcPr>
          <w:p w14:paraId="1C3C53F5" w14:textId="2C996EBD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AUUAACCACAAACACGAUCTT</w:t>
            </w:r>
          </w:p>
        </w:tc>
      </w:tr>
      <w:tr w:rsidR="00C56C38" w:rsidRPr="00464CDF" w14:paraId="16166491" w14:textId="77777777" w:rsidTr="00723270">
        <w:trPr>
          <w:trHeight w:val="476"/>
          <w:jc w:val="center"/>
        </w:trPr>
        <w:tc>
          <w:tcPr>
            <w:tcW w:w="1139" w:type="pct"/>
          </w:tcPr>
          <w:p w14:paraId="1FC3A371" w14:textId="23FC07D1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4CDF">
              <w:rPr>
                <w:rFonts w:ascii="Times New Roman" w:hAnsi="Times New Roman" w:cs="Times New Roman"/>
                <w:sz w:val="22"/>
              </w:rPr>
              <w:t>sh</w:t>
            </w:r>
            <w:r w:rsidR="00C36CF5" w:rsidRPr="00464CDF">
              <w:rPr>
                <w:rFonts w:ascii="Times New Roman" w:hAnsi="Times New Roman" w:cs="Times New Roman"/>
                <w:i/>
                <w:iCs/>
                <w:sz w:val="22"/>
              </w:rPr>
              <w:t>Scramble</w:t>
            </w:r>
            <w:proofErr w:type="spellEnd"/>
          </w:p>
        </w:tc>
        <w:tc>
          <w:tcPr>
            <w:tcW w:w="1886" w:type="pct"/>
          </w:tcPr>
          <w:p w14:paraId="2F61E8D0" w14:textId="7E13018F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TTCTCCGAACGTGTCACGT</w:t>
            </w:r>
          </w:p>
        </w:tc>
        <w:tc>
          <w:tcPr>
            <w:tcW w:w="1975" w:type="pct"/>
          </w:tcPr>
          <w:p w14:paraId="5A2D4755" w14:textId="77777777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6C38" w:rsidRPr="00464CDF" w14:paraId="3E90D0BA" w14:textId="77777777" w:rsidTr="00723270">
        <w:trPr>
          <w:trHeight w:val="476"/>
          <w:jc w:val="center"/>
        </w:trPr>
        <w:tc>
          <w:tcPr>
            <w:tcW w:w="1139" w:type="pct"/>
          </w:tcPr>
          <w:p w14:paraId="68DB93A1" w14:textId="6D8C2881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4CDF">
              <w:rPr>
                <w:rFonts w:ascii="Times New Roman" w:hAnsi="Times New Roman" w:cs="Times New Roman"/>
                <w:sz w:val="22"/>
              </w:rPr>
              <w:t>sh</w:t>
            </w: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CENPM</w:t>
            </w:r>
            <w:proofErr w:type="spellEnd"/>
          </w:p>
        </w:tc>
        <w:tc>
          <w:tcPr>
            <w:tcW w:w="1886" w:type="pct"/>
          </w:tcPr>
          <w:p w14:paraId="4ABB6FCA" w14:textId="4761C6F0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GGAAGGCTTTAGGGCCACC</w:t>
            </w:r>
          </w:p>
        </w:tc>
        <w:tc>
          <w:tcPr>
            <w:tcW w:w="1975" w:type="pct"/>
          </w:tcPr>
          <w:p w14:paraId="13BC6C3B" w14:textId="77777777" w:rsidR="00C56C38" w:rsidRPr="00464CDF" w:rsidRDefault="00C56C38" w:rsidP="00C56C3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23270" w:rsidRPr="00464CDF" w14:paraId="685013B2" w14:textId="77777777" w:rsidTr="00723270">
        <w:trPr>
          <w:trHeight w:val="476"/>
          <w:jc w:val="center"/>
        </w:trPr>
        <w:tc>
          <w:tcPr>
            <w:tcW w:w="1139" w:type="pct"/>
          </w:tcPr>
          <w:p w14:paraId="344504C7" w14:textId="4F225356" w:rsidR="00723270" w:rsidRPr="00464CDF" w:rsidRDefault="00723270" w:rsidP="00723270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CENPM</w:t>
            </w:r>
          </w:p>
        </w:tc>
        <w:tc>
          <w:tcPr>
            <w:tcW w:w="1886" w:type="pct"/>
          </w:tcPr>
          <w:p w14:paraId="56D504A2" w14:textId="72E3DC5C" w:rsidR="00723270" w:rsidRPr="00464CDF" w:rsidRDefault="00723270" w:rsidP="00723270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CTGGCGGACTCGATGCTCAAAG</w:t>
            </w:r>
          </w:p>
        </w:tc>
        <w:tc>
          <w:tcPr>
            <w:tcW w:w="1975" w:type="pct"/>
          </w:tcPr>
          <w:p w14:paraId="451F997C" w14:textId="2A89B89F" w:rsidR="00723270" w:rsidRPr="00464CDF" w:rsidRDefault="00723270" w:rsidP="00723270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CGATTCACACTGGAGGGCAAAGG</w:t>
            </w:r>
          </w:p>
        </w:tc>
      </w:tr>
      <w:tr w:rsidR="00723270" w:rsidRPr="00464CDF" w14:paraId="20ABE696" w14:textId="77777777" w:rsidTr="00723270">
        <w:trPr>
          <w:trHeight w:val="527"/>
          <w:jc w:val="center"/>
        </w:trPr>
        <w:tc>
          <w:tcPr>
            <w:tcW w:w="1139" w:type="pct"/>
          </w:tcPr>
          <w:p w14:paraId="27A952E2" w14:textId="007C87B4" w:rsidR="00723270" w:rsidRPr="00464CDF" w:rsidRDefault="00723270" w:rsidP="00723270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64CDF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1886" w:type="pct"/>
          </w:tcPr>
          <w:p w14:paraId="25DD6791" w14:textId="446EB2FF" w:rsidR="00723270" w:rsidRPr="00464CDF" w:rsidRDefault="00723270" w:rsidP="00723270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ACAACAGCCTCAAGATCATCAG</w:t>
            </w:r>
          </w:p>
        </w:tc>
        <w:tc>
          <w:tcPr>
            <w:tcW w:w="1975" w:type="pct"/>
          </w:tcPr>
          <w:p w14:paraId="39DAF9BF" w14:textId="65D5B9BA" w:rsidR="00723270" w:rsidRPr="00464CDF" w:rsidRDefault="00723270" w:rsidP="00723270">
            <w:pPr>
              <w:rPr>
                <w:rFonts w:ascii="Times New Roman" w:hAnsi="Times New Roman" w:cs="Times New Roman"/>
                <w:sz w:val="22"/>
              </w:rPr>
            </w:pPr>
            <w:r w:rsidRPr="00464CDF">
              <w:rPr>
                <w:rFonts w:ascii="Times New Roman" w:hAnsi="Times New Roman" w:cs="Times New Roman"/>
                <w:sz w:val="22"/>
              </w:rPr>
              <w:t>TCTTCTGGGTGGCAGTGATG</w:t>
            </w:r>
          </w:p>
        </w:tc>
      </w:tr>
    </w:tbl>
    <w:p w14:paraId="0DF5BD72" w14:textId="73ADFB72" w:rsidR="00033D92" w:rsidRPr="00464CDF" w:rsidRDefault="00033D92" w:rsidP="00723270">
      <w:pPr>
        <w:jc w:val="center"/>
        <w:rPr>
          <w:rFonts w:ascii="Times New Roman" w:hAnsi="Times New Roman" w:cs="Times New Roman"/>
        </w:rPr>
      </w:pPr>
    </w:p>
    <w:sectPr w:rsidR="00033D92" w:rsidRPr="00464CDF" w:rsidSect="007232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4DB1D" w14:textId="77777777" w:rsidR="005D1036" w:rsidRDefault="005D1036" w:rsidP="00292481">
      <w:pPr>
        <w:rPr>
          <w:rFonts w:hint="eastAsia"/>
        </w:rPr>
      </w:pPr>
      <w:r>
        <w:separator/>
      </w:r>
    </w:p>
  </w:endnote>
  <w:endnote w:type="continuationSeparator" w:id="0">
    <w:p w14:paraId="55FAFA95" w14:textId="77777777" w:rsidR="005D1036" w:rsidRDefault="005D1036" w:rsidP="002924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B5E06" w14:textId="77777777" w:rsidR="005D1036" w:rsidRDefault="005D1036" w:rsidP="00292481">
      <w:pPr>
        <w:rPr>
          <w:rFonts w:hint="eastAsia"/>
        </w:rPr>
      </w:pPr>
      <w:r>
        <w:separator/>
      </w:r>
    </w:p>
  </w:footnote>
  <w:footnote w:type="continuationSeparator" w:id="0">
    <w:p w14:paraId="49A3B6B6" w14:textId="77777777" w:rsidR="005D1036" w:rsidRDefault="005D1036" w:rsidP="002924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4A"/>
    <w:rsid w:val="00033D92"/>
    <w:rsid w:val="00035B21"/>
    <w:rsid w:val="0005459C"/>
    <w:rsid w:val="00074122"/>
    <w:rsid w:val="000F39B0"/>
    <w:rsid w:val="00220235"/>
    <w:rsid w:val="00292481"/>
    <w:rsid w:val="00403858"/>
    <w:rsid w:val="00413BAB"/>
    <w:rsid w:val="00464CDF"/>
    <w:rsid w:val="004D1C96"/>
    <w:rsid w:val="00505D0C"/>
    <w:rsid w:val="005255D9"/>
    <w:rsid w:val="00554D57"/>
    <w:rsid w:val="005B72B0"/>
    <w:rsid w:val="005D1036"/>
    <w:rsid w:val="0064149E"/>
    <w:rsid w:val="006F06F9"/>
    <w:rsid w:val="0071444A"/>
    <w:rsid w:val="00723270"/>
    <w:rsid w:val="00830918"/>
    <w:rsid w:val="008E27F0"/>
    <w:rsid w:val="00A039E5"/>
    <w:rsid w:val="00A45BE8"/>
    <w:rsid w:val="00AA1053"/>
    <w:rsid w:val="00AD3C13"/>
    <w:rsid w:val="00B620F9"/>
    <w:rsid w:val="00B75885"/>
    <w:rsid w:val="00C36CF5"/>
    <w:rsid w:val="00C541C4"/>
    <w:rsid w:val="00C56C38"/>
    <w:rsid w:val="00DF4BF9"/>
    <w:rsid w:val="00FD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1071D"/>
  <w15:chartTrackingRefBased/>
  <w15:docId w15:val="{17241BA5-F90D-4F0F-8F24-EDA0A17D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4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4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481"/>
    <w:rPr>
      <w:sz w:val="18"/>
      <w:szCs w:val="18"/>
    </w:rPr>
  </w:style>
  <w:style w:type="table" w:styleId="a7">
    <w:name w:val="Table Grid"/>
    <w:basedOn w:val="a1"/>
    <w:uiPriority w:val="39"/>
    <w:rsid w:val="00292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12</cp:revision>
  <dcterms:created xsi:type="dcterms:W3CDTF">2024-07-12T08:10:00Z</dcterms:created>
  <dcterms:modified xsi:type="dcterms:W3CDTF">2024-12-10T03:15:00Z</dcterms:modified>
</cp:coreProperties>
</file>